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28B41" w14:textId="3A2B8BD5" w:rsidR="00D12826" w:rsidRDefault="00D12826" w:rsidP="00D12826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r w:rsidRPr="00951936">
        <w:rPr>
          <w:rFonts w:ascii="Times New Roman" w:hAnsi="Times New Roman" w:cs="Times New Roman"/>
          <w:b/>
          <w:bCs/>
          <w:sz w:val="36"/>
          <w:szCs w:val="36"/>
        </w:rPr>
        <w:t>Canine Bocavirus-2</w:t>
      </w:r>
      <w:r w:rsidR="00092A24">
        <w:rPr>
          <w:rFonts w:ascii="Times New Roman" w:hAnsi="Times New Roman" w:cs="Times New Roman"/>
          <w:b/>
          <w:bCs/>
          <w:sz w:val="36"/>
          <w:szCs w:val="36"/>
        </w:rPr>
        <w:t xml:space="preserve"> infection</w:t>
      </w:r>
      <w:r w:rsidRPr="00951936">
        <w:rPr>
          <w:rFonts w:ascii="Times New Roman" w:hAnsi="Times New Roman" w:cs="Times New Roman"/>
          <w:b/>
          <w:bCs/>
          <w:sz w:val="36"/>
          <w:szCs w:val="36"/>
          <w:cs/>
        </w:rPr>
        <w:t xml:space="preserve"> </w:t>
      </w:r>
      <w:r w:rsidRPr="00951936">
        <w:rPr>
          <w:rFonts w:ascii="Times New Roman" w:hAnsi="Times New Roman" w:cs="Times New Roman"/>
          <w:b/>
          <w:bCs/>
          <w:sz w:val="36"/>
          <w:szCs w:val="36"/>
        </w:rPr>
        <w:t>and its possible association with encephalopathy in domestic dogs</w:t>
      </w:r>
    </w:p>
    <w:p w14:paraId="521D5DE0" w14:textId="77777777" w:rsidR="00D12826" w:rsidRPr="00951936" w:rsidRDefault="00D12826" w:rsidP="00D12826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</w:p>
    <w:p w14:paraId="0EBA8244" w14:textId="77777777" w:rsidR="00D12826" w:rsidRPr="006A2D96" w:rsidRDefault="00D12826" w:rsidP="00D128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72757522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6A2D9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95508D">
        <w:rPr>
          <w:rFonts w:ascii="Times New Roman" w:eastAsia="Times New Roman" w:hAnsi="Times New Roman" w:cs="Times New Roman"/>
          <w:b/>
          <w:bCs/>
          <w:sz w:val="24"/>
          <w:szCs w:val="24"/>
        </w:rPr>
        <w:t>Detection of CBoV</w:t>
      </w:r>
      <w:r w:rsidRPr="0095508D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-</w:t>
      </w:r>
      <w:r w:rsidRPr="009550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 in various organs of selected dogs. </w:t>
      </w:r>
      <w:r w:rsidRPr="0092013B">
        <w:rPr>
          <w:rFonts w:ascii="Times New Roman" w:eastAsia="Times New Roman" w:hAnsi="Times New Roman" w:cs="Times New Roman"/>
          <w:sz w:val="24"/>
          <w:szCs w:val="24"/>
        </w:rPr>
        <w:t>The CBoV-2 genomes were detected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 xml:space="preserve"> using conventional polymerase chain reaction (PCR) and </w:t>
      </w:r>
      <w:r w:rsidRPr="006A2D96">
        <w:rPr>
          <w:rFonts w:ascii="Times New Roman" w:eastAsia="Times New Roman" w:hAnsi="Times New Roman" w:cs="Times New Roman"/>
          <w:i/>
          <w:iCs/>
          <w:sz w:val="24"/>
          <w:szCs w:val="24"/>
        </w:rPr>
        <w:t>in situ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 xml:space="preserve"> hybridization (ISH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D12826" w:rsidRPr="006A2D96" w14:paraId="41F15758" w14:textId="77777777" w:rsidTr="00765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1" w:type="dxa"/>
          </w:tcPr>
          <w:bookmarkEnd w:id="0"/>
          <w:p w14:paraId="24241544" w14:textId="77777777" w:rsidR="00D12826" w:rsidRPr="006A2D96" w:rsidRDefault="00D12826" w:rsidP="00765BE3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imal</w:t>
            </w:r>
          </w:p>
        </w:tc>
        <w:tc>
          <w:tcPr>
            <w:tcW w:w="2161" w:type="dxa"/>
          </w:tcPr>
          <w:p w14:paraId="17508BC6" w14:textId="77777777" w:rsidR="00D12826" w:rsidRPr="006A2D96" w:rsidRDefault="00D12826" w:rsidP="0076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ample</w:t>
            </w:r>
          </w:p>
        </w:tc>
        <w:tc>
          <w:tcPr>
            <w:tcW w:w="2161" w:type="dxa"/>
          </w:tcPr>
          <w:p w14:paraId="080EFC01" w14:textId="77777777" w:rsidR="00D12826" w:rsidRPr="006A2D96" w:rsidRDefault="00D12826" w:rsidP="0076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onventional PCR</w:t>
            </w:r>
          </w:p>
        </w:tc>
        <w:tc>
          <w:tcPr>
            <w:tcW w:w="2161" w:type="dxa"/>
          </w:tcPr>
          <w:p w14:paraId="41E67A5F" w14:textId="77777777" w:rsidR="00D12826" w:rsidRPr="006A2D96" w:rsidRDefault="00D12826" w:rsidP="0076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ISH</w:t>
            </w:r>
          </w:p>
        </w:tc>
      </w:tr>
      <w:tr w:rsidR="00D12826" w:rsidRPr="006A2D96" w14:paraId="46FA549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2B093B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036CP1</w:t>
            </w:r>
          </w:p>
        </w:tc>
        <w:tc>
          <w:tcPr>
            <w:tcW w:w="2161" w:type="dxa"/>
          </w:tcPr>
          <w:p w14:paraId="2B20085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06ED775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-)</w:t>
            </w:r>
          </w:p>
        </w:tc>
        <w:tc>
          <w:tcPr>
            <w:tcW w:w="2161" w:type="dxa"/>
          </w:tcPr>
          <w:p w14:paraId="5F07BD69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179C995C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C8AF5F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A0B2D3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29D390E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46B68B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267475F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DB41B5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189A5E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08AF86B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50CEBEA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73C45E2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CDE5D25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9A83B2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25F2BB9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C13309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54F04EE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E51C2F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1B0A192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303327D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58C601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56C7A451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37D0F9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FCC6B6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3041FE5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EC6AC2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5CE760DD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3F7A85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F02078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5BE8359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65CB06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5C3F7CAC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37BE03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2558755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16358A3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1F034A2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7C041FA4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A9EC48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7E6340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2567BBB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799A2B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765A0EF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53EDCA0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7A2BE5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596BFB3F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E92873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CD3E14F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7FCE63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037CP2</w:t>
            </w:r>
          </w:p>
        </w:tc>
        <w:tc>
          <w:tcPr>
            <w:tcW w:w="2161" w:type="dxa"/>
          </w:tcPr>
          <w:p w14:paraId="3C1950C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323DD3E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08F7932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109E5924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7774D6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6E0F04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7E6EFD2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02F1C85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787E6A35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5CE76C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CAF595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6E03C03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0F1D4D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6EA698E2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4BD5F01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FF264A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610B685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0DAE315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2C953AD1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844199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796FA6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3610B92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A9CCDF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51294721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3FE3A7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B15DF9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112E8CB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41D9875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4BC7D276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79A9DDF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1A7488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49965F0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8C940C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16F8EEE2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BE1D87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23A917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0BEB779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356E0BF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7C212FA8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6F1125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95A77D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2EB3545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0B71EB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36E68CC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02E4B8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B151C1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63E37D3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9477F2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7DCAB95A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5B4A22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038CP3</w:t>
            </w:r>
          </w:p>
        </w:tc>
        <w:tc>
          <w:tcPr>
            <w:tcW w:w="2161" w:type="dxa"/>
          </w:tcPr>
          <w:p w14:paraId="3DBDEB3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39F6760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F1AAF7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16E50B21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535B05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7BA391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1E2D188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4311A49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5E979B5F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BE8C0A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B330A4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501E1059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C65F5E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18F4614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930806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4BAB0A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1918E525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B1B7F6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61EF1D89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2448AD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A8EBD0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60F6C9D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6A98F6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1CFC5B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D4CF6C0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CA2DF6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0F60EFA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4D6719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284AA474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AE0782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06E9AB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1E31EC1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7C3C16F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6D2A2355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293C6F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A45B16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2EB2851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1A7CB2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4A61B19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49A779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4EB356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3E6B62F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8C0755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2230D0D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0E6CFC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1BE3B5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09F86DD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A9A07F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23FC9EF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5C9C6B0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lastRenderedPageBreak/>
              <w:t>008CP4</w:t>
            </w:r>
          </w:p>
        </w:tc>
        <w:tc>
          <w:tcPr>
            <w:tcW w:w="2161" w:type="dxa"/>
          </w:tcPr>
          <w:p w14:paraId="68D8394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4A1B70B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9BF7D8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71A4BD44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432B58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86A145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489B3ED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06C5E9B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5F157C4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7FDD01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F24DBE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0414BC5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2A8AB292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77F1D8AD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6C0D40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E937BA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1AFC288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56AAF7D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067E0675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4125731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EA7AD79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21B6B70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9993B1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44B6BAB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BCA631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E481FC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7FF7040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426192D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48ECA07F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C6E5AFC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0A5438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1F1D2F1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DA39DE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E1265C8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8D6073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5DFDC7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7818A08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3D283A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9EE2AD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2D76CA4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D6FB84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21FC65F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ADF773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2885036D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0EE3F4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EFDE04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5C91F60F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6699775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4E428EA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1E141DF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240CP5</w:t>
            </w:r>
          </w:p>
        </w:tc>
        <w:tc>
          <w:tcPr>
            <w:tcW w:w="2161" w:type="dxa"/>
          </w:tcPr>
          <w:p w14:paraId="09A8B04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277E4F7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33BBFF6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6A63603B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A66796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84C1FC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1B6B504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EF3CF4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5BD5EF42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16FB37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543C12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0354E8F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-)</w:t>
            </w:r>
          </w:p>
        </w:tc>
        <w:tc>
          <w:tcPr>
            <w:tcW w:w="2161" w:type="dxa"/>
          </w:tcPr>
          <w:p w14:paraId="6B7AA9E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0B03F652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9489D6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1CB5DDF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61DD0B9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7812F9B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A2329F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20D6AD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7C8F67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03A4728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56CA4E1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325667C4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20DBF80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478520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16EF25F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F91402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530F53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7D7972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4CEA1E9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6626535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75724F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BDB944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23BF34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0F0E2C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5437D88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-)</w:t>
            </w:r>
          </w:p>
        </w:tc>
        <w:tc>
          <w:tcPr>
            <w:tcW w:w="2161" w:type="dxa"/>
          </w:tcPr>
          <w:p w14:paraId="7D7AD21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81FF7FA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1D43771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55FC73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66694DC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70DAE21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2C8D5EC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D78FC14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56B3EF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3E5B704F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54F053B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E923B5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DC37FE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241CP6</w:t>
            </w:r>
          </w:p>
        </w:tc>
        <w:tc>
          <w:tcPr>
            <w:tcW w:w="2161" w:type="dxa"/>
          </w:tcPr>
          <w:p w14:paraId="200F5BA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083AC94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5247FBC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B4E540B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AFA2CE0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A986BC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346BD2C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27816D6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68241BA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6FB051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6FFD83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7016961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D89B219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3F1D0AFD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E202B7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330B5E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0EBFE6F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30C6F7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47C5C025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83B4EF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6516FB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2D3871D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6974FAC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5CDAF30E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8691E1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3B4193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6F3944E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0315228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51C7E06F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6AB41A5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302347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06A313F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942C68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68A253B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BF9EF5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E5FE7D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004D500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31034C1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BB31F94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CC336B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81765C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44A90FF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4D71E5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59F2FED8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1CF7144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E392B5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123FDF0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375BDB25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FEFD578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A278D9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147CP7</w:t>
            </w:r>
          </w:p>
        </w:tc>
        <w:tc>
          <w:tcPr>
            <w:tcW w:w="2161" w:type="dxa"/>
          </w:tcPr>
          <w:p w14:paraId="3A6FD3F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6F246D9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38D548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778441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EDD390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7E2AD7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0E25B74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57F4DAB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B95727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BDA53B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1C9A5D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3FECCCB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A76D34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2DE9ADB2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F540C8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67168B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47CB0E05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53E5B1F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D12826" w:rsidRPr="006A2D96" w14:paraId="740E3E33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8B9526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89AA02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5EFF635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0693ED9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BD184B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17518E5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448F875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5E70969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04E02E3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204D56D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FDE7BC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53EC2B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03C1401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27C3DEF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5A7FF40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20936EB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68CB3C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1ED9D46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5B6379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089B0F2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9C1654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B57C34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40EBCE0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14B4B0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E8E6420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D55FB3F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69476B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189BAB6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270BE64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1465A7D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7A3DECB" w14:textId="77777777" w:rsidR="00D12826" w:rsidRPr="006A2D96" w:rsidRDefault="00D12826" w:rsidP="00765BE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         065CP8</w:t>
            </w:r>
          </w:p>
        </w:tc>
        <w:tc>
          <w:tcPr>
            <w:tcW w:w="2161" w:type="dxa"/>
          </w:tcPr>
          <w:p w14:paraId="34A6C9F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7D9E053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23B8AB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D12826" w:rsidRPr="006A2D96" w14:paraId="264BBC60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30A417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B7EDDE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7D12E49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58D9602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799F4E4D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286656C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8EDC31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14612D0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F0A4FA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2B464435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F8BD17D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1F0897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63D5969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3FEA68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A58883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1B3789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D2578A5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4192123B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BD2356E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468F2609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16D815C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108A42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038E3E12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02EFDA1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F3FFDD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CB2F425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84D2E3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43F30112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5C7CEA9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E55A530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4FA054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6A995B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42E253C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FB56E4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77CEE05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6AF1035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50D9F2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569EF26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AC660D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D660799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EC40338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0BC472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420335E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1038C83A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D1D8CAD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E3E7110" w14:textId="77777777" w:rsidR="00D12826" w:rsidRPr="006A2D96" w:rsidRDefault="00D12826" w:rsidP="00765BE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        066CP9</w:t>
            </w:r>
          </w:p>
        </w:tc>
        <w:tc>
          <w:tcPr>
            <w:tcW w:w="2161" w:type="dxa"/>
          </w:tcPr>
          <w:p w14:paraId="3C84760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40B02D0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41BC3A8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505A0EC7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1AAC7EE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2FC4AB5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26EDCCB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0BD39DD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E503CE5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9F5B67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264F83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06928CA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3F29B6A2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F67B51D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73CE114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593857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6774383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09C8358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37985B07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89BF3F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1EB7A8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21C7D260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09DE7E1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50A0F3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AE8DC21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251CDD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17532BB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CC1E20D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10E1C141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DF7CDE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6A33E4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2F9A2E4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48EEEC08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76AEEF2F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FBFA5FE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64FD0C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2F090B0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08F9EABC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87179D8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01AC374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DC909D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748B48A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1E6E4C4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BE73BD9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45C077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99762A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1FB1901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79F29FBE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62A3FF1B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0EFEF8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067CP10</w:t>
            </w:r>
          </w:p>
        </w:tc>
        <w:tc>
          <w:tcPr>
            <w:tcW w:w="2161" w:type="dxa"/>
          </w:tcPr>
          <w:p w14:paraId="2FC556C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61" w:type="dxa"/>
          </w:tcPr>
          <w:p w14:paraId="409EDB5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2952A581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7129CE57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87EA65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DBF66C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61" w:type="dxa"/>
          </w:tcPr>
          <w:p w14:paraId="72D631E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E45A72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738AF449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6BDDDDA2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98C7DC6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61" w:type="dxa"/>
          </w:tcPr>
          <w:p w14:paraId="5DC1DA6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+)</w:t>
            </w:r>
          </w:p>
        </w:tc>
        <w:tc>
          <w:tcPr>
            <w:tcW w:w="2161" w:type="dxa"/>
          </w:tcPr>
          <w:p w14:paraId="70E3F06A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</w:tr>
      <w:tr w:rsidR="00D12826" w:rsidRPr="006A2D96" w14:paraId="1C4CFB0E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34CA965F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AF78C1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Mesenteric Ln</w:t>
            </w:r>
          </w:p>
        </w:tc>
        <w:tc>
          <w:tcPr>
            <w:tcW w:w="2161" w:type="dxa"/>
          </w:tcPr>
          <w:p w14:paraId="65C6E09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9A2F99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A4D2324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0481796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8BDA49D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61" w:type="dxa"/>
          </w:tcPr>
          <w:p w14:paraId="1E61140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0D4AD153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80323F3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C49C237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4ACA34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2161" w:type="dxa"/>
          </w:tcPr>
          <w:p w14:paraId="2E00B8D4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6CBF754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CCBB566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B86DE31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0006F17F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161" w:type="dxa"/>
          </w:tcPr>
          <w:p w14:paraId="256B33A2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CA8A4EC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487A6DAE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DFABE5A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7657AA9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61" w:type="dxa"/>
          </w:tcPr>
          <w:p w14:paraId="2B1F5187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-) </w:t>
            </w:r>
          </w:p>
        </w:tc>
        <w:tc>
          <w:tcPr>
            <w:tcW w:w="2161" w:type="dxa"/>
          </w:tcPr>
          <w:p w14:paraId="6B87815B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010FED9C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BCE7C29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5B7E037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2161" w:type="dxa"/>
          </w:tcPr>
          <w:p w14:paraId="0C57CC84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1F4DA717" w14:textId="77777777" w:rsidR="00D12826" w:rsidRPr="006A2D96" w:rsidRDefault="00D12826" w:rsidP="0076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2826" w:rsidRPr="006A2D96" w14:paraId="7D9C5B8A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B1B1B63" w14:textId="77777777" w:rsidR="00D12826" w:rsidRPr="006A2D96" w:rsidRDefault="00D12826" w:rsidP="00765B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39F69B21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161" w:type="dxa"/>
          </w:tcPr>
          <w:p w14:paraId="44AA1116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(+) </w:t>
            </w:r>
          </w:p>
        </w:tc>
        <w:tc>
          <w:tcPr>
            <w:tcW w:w="2161" w:type="dxa"/>
          </w:tcPr>
          <w:p w14:paraId="4B5E5980" w14:textId="77777777" w:rsidR="00D12826" w:rsidRPr="006A2D96" w:rsidRDefault="00D12826" w:rsidP="0076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6A2D9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7270A761" w14:textId="77777777" w:rsidR="00D12826" w:rsidRPr="006A2D96" w:rsidRDefault="00D12826" w:rsidP="00D128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D65E22" w14:textId="1BEB0EE3" w:rsidR="008C6BBE" w:rsidRPr="00D12826" w:rsidRDefault="00D12826" w:rsidP="00D128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D96">
        <w:rPr>
          <w:rFonts w:ascii="Times New Roman" w:eastAsia="Times New Roman" w:hAnsi="Times New Roman" w:cs="Times New Roman"/>
          <w:sz w:val="24"/>
          <w:szCs w:val="24"/>
        </w:rPr>
        <w:t>Mesenteric Ln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 xml:space="preserve">Mesenteric lymph node; 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(+)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 xml:space="preserve">positive; 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(-)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negative; N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>/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not performed; strong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presented ISH signal in over 50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%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positive cells; weak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: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presented ISH signal in less than 50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% </w:t>
      </w:r>
      <w:r w:rsidRPr="006A2D96">
        <w:rPr>
          <w:rFonts w:ascii="Times New Roman" w:eastAsia="Times New Roman" w:hAnsi="Times New Roman" w:cs="Times New Roman"/>
          <w:sz w:val="24"/>
          <w:szCs w:val="24"/>
        </w:rPr>
        <w:t>positive cells</w:t>
      </w:r>
      <w:r w:rsidRPr="006A2D96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</w:p>
    <w:sectPr w:rsidR="008C6BBE" w:rsidRPr="00D12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26"/>
    <w:rsid w:val="00092A24"/>
    <w:rsid w:val="008C6BBE"/>
    <w:rsid w:val="00D1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B7FB"/>
  <w15:chartTrackingRefBased/>
  <w15:docId w15:val="{880DC89E-C4CE-496D-8530-10DC371A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826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D128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chai Plewbang</dc:creator>
  <cp:keywords/>
  <dc:description/>
  <cp:lastModifiedBy>Chutchai Plewbang</cp:lastModifiedBy>
  <cp:revision>2</cp:revision>
  <dcterms:created xsi:type="dcterms:W3CDTF">2021-07-07T09:42:00Z</dcterms:created>
  <dcterms:modified xsi:type="dcterms:W3CDTF">2021-07-07T12:31:00Z</dcterms:modified>
</cp:coreProperties>
</file>